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EC11F9" w14:textId="77777777" w:rsidR="00062CA4" w:rsidRPr="009A6760" w:rsidRDefault="00062CA4" w:rsidP="00062CA4">
      <w:pPr>
        <w:autoSpaceDE w:val="0"/>
        <w:autoSpaceDN w:val="0"/>
        <w:adjustRightInd w:val="0"/>
        <w:spacing w:line="276" w:lineRule="auto"/>
        <w:jc w:val="center"/>
        <w:rPr>
          <w:rFonts w:ascii="Times New Roman" w:eastAsiaTheme="minorHAnsi" w:hAnsi="Times New Roman" w:cs="Times New Roman"/>
          <w:b/>
          <w:bCs/>
          <w:color w:val="000000"/>
          <w:sz w:val="22"/>
          <w:szCs w:val="22"/>
          <w14:ligatures w14:val="standardContextual"/>
        </w:rPr>
      </w:pPr>
      <w:r w:rsidRPr="009A6760">
        <w:rPr>
          <w:rFonts w:ascii="Times New Roman" w:eastAsiaTheme="minorHAnsi" w:hAnsi="Times New Roman" w:cs="Times New Roman"/>
          <w:b/>
          <w:bCs/>
          <w:color w:val="000000"/>
          <w:sz w:val="22"/>
          <w:szCs w:val="22"/>
          <w14:ligatures w14:val="standardContextual"/>
        </w:rPr>
        <w:t>Knowledge, Perceptions, and Use of Psychedelics for Mental Health among Autistic Adults: An Online Survey</w:t>
      </w:r>
    </w:p>
    <w:p w14:paraId="707A690D" w14:textId="77777777" w:rsidR="00062CA4" w:rsidRPr="009A6760" w:rsidRDefault="00062CA4" w:rsidP="00062CA4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vertAlign w:val="superscript"/>
        </w:rPr>
      </w:pPr>
      <w:proofErr w:type="spellStart"/>
      <w:r w:rsidRPr="009A6760">
        <w:rPr>
          <w:rFonts w:ascii="Times New Roman" w:hAnsi="Times New Roman" w:cs="Times New Roman"/>
          <w:sz w:val="22"/>
          <w:szCs w:val="22"/>
        </w:rPr>
        <w:t>Sahba</w:t>
      </w:r>
      <w:proofErr w:type="spellEnd"/>
      <w:r w:rsidRPr="009A6760">
        <w:rPr>
          <w:rFonts w:ascii="Times New Roman" w:hAnsi="Times New Roman" w:cs="Times New Roman"/>
          <w:sz w:val="22"/>
          <w:szCs w:val="22"/>
        </w:rPr>
        <w:t xml:space="preserve"> Afsharnia</w:t>
      </w:r>
      <w:r w:rsidRPr="009A6760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9A6760">
        <w:rPr>
          <w:rFonts w:ascii="Times New Roman" w:hAnsi="Times New Roman" w:cs="Times New Roman"/>
          <w:sz w:val="22"/>
          <w:szCs w:val="22"/>
        </w:rPr>
        <w:t>, Vivian Liang</w:t>
      </w:r>
      <w:r w:rsidRPr="009A6760">
        <w:rPr>
          <w:rFonts w:ascii="Times New Roman" w:hAnsi="Times New Roman" w:cs="Times New Roman"/>
          <w:sz w:val="22"/>
          <w:szCs w:val="22"/>
          <w:vertAlign w:val="superscript"/>
        </w:rPr>
        <w:t>1,3</w:t>
      </w:r>
      <w:r w:rsidRPr="009A6760">
        <w:rPr>
          <w:rFonts w:ascii="Times New Roman" w:hAnsi="Times New Roman" w:cs="Times New Roman"/>
          <w:sz w:val="22"/>
          <w:szCs w:val="22"/>
        </w:rPr>
        <w:t>, Yona Lunsky</w:t>
      </w:r>
      <w:r w:rsidRPr="009A6760">
        <w:rPr>
          <w:rFonts w:ascii="Times New Roman" w:hAnsi="Times New Roman" w:cs="Times New Roman"/>
          <w:sz w:val="22"/>
          <w:szCs w:val="22"/>
          <w:vertAlign w:val="superscript"/>
        </w:rPr>
        <w:t>1,4</w:t>
      </w:r>
      <w:r w:rsidRPr="009A6760">
        <w:rPr>
          <w:rFonts w:ascii="Times New Roman" w:hAnsi="Times New Roman" w:cs="Times New Roman"/>
          <w:sz w:val="22"/>
          <w:szCs w:val="22"/>
        </w:rPr>
        <w:t>, Aaron P. Orsini</w:t>
      </w:r>
      <w:r w:rsidRPr="009A6760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9A6760">
        <w:rPr>
          <w:rFonts w:ascii="Times New Roman" w:hAnsi="Times New Roman" w:cs="Times New Roman"/>
          <w:sz w:val="22"/>
          <w:szCs w:val="22"/>
        </w:rPr>
        <w:t>, Ami Tint</w:t>
      </w:r>
      <w:r w:rsidRPr="009A6760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9A6760">
        <w:rPr>
          <w:rFonts w:ascii="Times New Roman" w:hAnsi="Times New Roman" w:cs="Times New Roman"/>
          <w:sz w:val="22"/>
          <w:szCs w:val="22"/>
        </w:rPr>
        <w:t>, Hsiang-Yuan Lin</w:t>
      </w:r>
      <w:r w:rsidRPr="009A6760">
        <w:rPr>
          <w:rFonts w:ascii="Times New Roman" w:hAnsi="Times New Roman" w:cs="Times New Roman"/>
          <w:sz w:val="22"/>
          <w:szCs w:val="22"/>
          <w:vertAlign w:val="superscript"/>
        </w:rPr>
        <w:t>1,2,4*</w:t>
      </w:r>
    </w:p>
    <w:p w14:paraId="0C4841B0" w14:textId="77777777" w:rsidR="00062CA4" w:rsidRDefault="00062CA4"/>
    <w:p w14:paraId="6E02F416" w14:textId="4C3262CC" w:rsidR="00062CA4" w:rsidRDefault="00062CA4" w:rsidP="00062CA4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</w:pPr>
      <w:r w:rsidRPr="009A6760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Supporting Information File: </w:t>
      </w: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S1 Table</w:t>
      </w:r>
    </w:p>
    <w:p w14:paraId="747C2BA1" w14:textId="77777777" w:rsidR="00062CA4" w:rsidRDefault="00062CA4" w:rsidP="00062CA4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</w:pPr>
    </w:p>
    <w:p w14:paraId="2D3A3BB6" w14:textId="33B9741A" w:rsidR="00062CA4" w:rsidRDefault="00062CA4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S1 Table</w:t>
      </w:r>
      <w:r w:rsidR="00D13AF9">
        <w:rPr>
          <w:rFonts w:ascii="Times New Roman" w:eastAsia="Times New Roman" w:hAnsi="Times New Roman" w:cs="Times New Roman"/>
          <w:color w:val="000000"/>
          <w:sz w:val="22"/>
          <w:szCs w:val="22"/>
        </w:rPr>
        <w:t>: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Pr="00123B50">
        <w:rPr>
          <w:rFonts w:ascii="Times New Roman" w:eastAsia="Times New Roman" w:hAnsi="Times New Roman" w:cs="Times New Roman"/>
          <w:color w:val="000000"/>
          <w:sz w:val="22"/>
          <w:szCs w:val="22"/>
        </w:rPr>
        <w:t>Knowledge and perception, stratified by sex, education, age, marital status, and country of residence</w:t>
      </w:r>
      <w:r>
        <w:rPr>
          <w:rFonts w:ascii="Times New Roman" w:eastAsia="Times New Roman" w:hAnsi="Times New Roman" w:cs="Times New Roman"/>
          <w:color w:val="000000"/>
        </w:rPr>
        <w:t>.</w:t>
      </w:r>
    </w:p>
    <w:p w14:paraId="03F92E59" w14:textId="77777777" w:rsidR="00062CA4" w:rsidRDefault="00062CA4">
      <w:pPr>
        <w:rPr>
          <w:rFonts w:ascii="Times New Roman" w:eastAsia="Times New Roman" w:hAnsi="Times New Roman" w:cs="Times New Roman"/>
          <w:color w:val="000000"/>
        </w:rPr>
      </w:pPr>
    </w:p>
    <w:p w14:paraId="39A62D75" w14:textId="77777777" w:rsidR="00062CA4" w:rsidRDefault="00062CA4">
      <w:pPr>
        <w:rPr>
          <w:rFonts w:ascii="Times New Roman" w:eastAsia="Times New Roman" w:hAnsi="Times New Roman" w:cs="Times New Roman"/>
          <w:color w:val="000000"/>
        </w:rPr>
      </w:pPr>
    </w:p>
    <w:p w14:paraId="7B84C61B" w14:textId="77777777" w:rsidR="00062CA4" w:rsidRDefault="00062CA4">
      <w:pPr>
        <w:rPr>
          <w:rFonts w:ascii="Times New Roman" w:eastAsia="Times New Roman" w:hAnsi="Times New Roman" w:cs="Times New Roman"/>
          <w:color w:val="000000"/>
        </w:rPr>
      </w:pPr>
    </w:p>
    <w:p w14:paraId="326BA2BC" w14:textId="77777777" w:rsidR="00062CA4" w:rsidRDefault="00062CA4">
      <w:pPr>
        <w:rPr>
          <w:rFonts w:ascii="Times New Roman" w:eastAsia="Times New Roman" w:hAnsi="Times New Roman" w:cs="Times New Roman"/>
          <w:color w:val="000000"/>
        </w:rPr>
      </w:pPr>
    </w:p>
    <w:p w14:paraId="7B470CE4" w14:textId="77777777" w:rsidR="00062CA4" w:rsidRDefault="00062CA4">
      <w:pPr>
        <w:rPr>
          <w:rFonts w:ascii="Times New Roman" w:eastAsia="Times New Roman" w:hAnsi="Times New Roman" w:cs="Times New Roman"/>
          <w:color w:val="000000"/>
        </w:rPr>
      </w:pPr>
    </w:p>
    <w:p w14:paraId="2EB869C3" w14:textId="77777777" w:rsidR="00062CA4" w:rsidRDefault="00062CA4">
      <w:pPr>
        <w:rPr>
          <w:rFonts w:ascii="Times New Roman" w:eastAsia="Times New Roman" w:hAnsi="Times New Roman" w:cs="Times New Roman"/>
          <w:color w:val="000000"/>
        </w:rPr>
      </w:pPr>
    </w:p>
    <w:p w14:paraId="5E9117C0" w14:textId="77777777" w:rsidR="00062CA4" w:rsidRDefault="00062CA4">
      <w:pPr>
        <w:rPr>
          <w:rFonts w:ascii="Times New Roman" w:eastAsia="Times New Roman" w:hAnsi="Times New Roman" w:cs="Times New Roman"/>
          <w:color w:val="000000"/>
        </w:rPr>
      </w:pPr>
    </w:p>
    <w:p w14:paraId="3006EA68" w14:textId="77777777" w:rsidR="00062CA4" w:rsidRDefault="00062CA4">
      <w:pPr>
        <w:rPr>
          <w:rFonts w:ascii="Times New Roman" w:eastAsia="Times New Roman" w:hAnsi="Times New Roman" w:cs="Times New Roman"/>
          <w:color w:val="000000"/>
        </w:rPr>
      </w:pPr>
    </w:p>
    <w:p w14:paraId="0F0C6183" w14:textId="77777777" w:rsidR="00062CA4" w:rsidRDefault="00062CA4">
      <w:pPr>
        <w:rPr>
          <w:rFonts w:ascii="Times New Roman" w:eastAsia="Times New Roman" w:hAnsi="Times New Roman" w:cs="Times New Roman"/>
          <w:color w:val="000000"/>
        </w:rPr>
      </w:pPr>
    </w:p>
    <w:p w14:paraId="1645A1E7" w14:textId="77777777" w:rsidR="00062CA4" w:rsidRDefault="00062CA4">
      <w:pPr>
        <w:rPr>
          <w:rFonts w:ascii="Times New Roman" w:eastAsia="Times New Roman" w:hAnsi="Times New Roman" w:cs="Times New Roman"/>
          <w:color w:val="000000"/>
        </w:rPr>
      </w:pPr>
    </w:p>
    <w:p w14:paraId="051FC743" w14:textId="77777777" w:rsidR="00062CA4" w:rsidRDefault="00062CA4">
      <w:pPr>
        <w:rPr>
          <w:rFonts w:ascii="Times New Roman" w:eastAsia="Times New Roman" w:hAnsi="Times New Roman" w:cs="Times New Roman"/>
          <w:color w:val="000000"/>
        </w:rPr>
      </w:pPr>
    </w:p>
    <w:p w14:paraId="49B6B070" w14:textId="77777777" w:rsidR="00062CA4" w:rsidRDefault="00062CA4">
      <w:pPr>
        <w:rPr>
          <w:rFonts w:ascii="Times New Roman" w:eastAsia="Times New Roman" w:hAnsi="Times New Roman" w:cs="Times New Roman"/>
          <w:color w:val="000000"/>
        </w:rPr>
      </w:pPr>
    </w:p>
    <w:p w14:paraId="6DC97A43" w14:textId="77777777" w:rsidR="00062CA4" w:rsidRDefault="00062CA4">
      <w:pPr>
        <w:rPr>
          <w:rFonts w:ascii="Times New Roman" w:eastAsia="Times New Roman" w:hAnsi="Times New Roman" w:cs="Times New Roman"/>
          <w:color w:val="000000"/>
        </w:rPr>
      </w:pPr>
    </w:p>
    <w:p w14:paraId="528A884F" w14:textId="77777777" w:rsidR="00062CA4" w:rsidRDefault="00062CA4">
      <w:pPr>
        <w:rPr>
          <w:rFonts w:ascii="Times New Roman" w:eastAsia="Times New Roman" w:hAnsi="Times New Roman" w:cs="Times New Roman"/>
          <w:color w:val="000000"/>
        </w:rPr>
      </w:pPr>
    </w:p>
    <w:p w14:paraId="2BB688AD" w14:textId="77777777" w:rsidR="00062CA4" w:rsidRDefault="00062CA4">
      <w:pPr>
        <w:rPr>
          <w:rFonts w:ascii="Times New Roman" w:eastAsia="Times New Roman" w:hAnsi="Times New Roman" w:cs="Times New Roman"/>
          <w:color w:val="000000"/>
        </w:rPr>
      </w:pPr>
    </w:p>
    <w:p w14:paraId="43042E05" w14:textId="77777777" w:rsidR="00062CA4" w:rsidRDefault="00062CA4">
      <w:pPr>
        <w:rPr>
          <w:rFonts w:ascii="Times New Roman" w:eastAsia="Times New Roman" w:hAnsi="Times New Roman" w:cs="Times New Roman"/>
          <w:color w:val="000000"/>
        </w:rPr>
      </w:pPr>
    </w:p>
    <w:p w14:paraId="796C98D0" w14:textId="77777777" w:rsidR="00062CA4" w:rsidRDefault="00062CA4">
      <w:pPr>
        <w:rPr>
          <w:rFonts w:ascii="Times New Roman" w:eastAsia="Times New Roman" w:hAnsi="Times New Roman" w:cs="Times New Roman"/>
          <w:color w:val="000000"/>
        </w:rPr>
      </w:pPr>
    </w:p>
    <w:p w14:paraId="727ACEBA" w14:textId="77777777" w:rsidR="00062CA4" w:rsidRDefault="00062CA4">
      <w:pPr>
        <w:rPr>
          <w:rFonts w:ascii="Times New Roman" w:eastAsia="Times New Roman" w:hAnsi="Times New Roman" w:cs="Times New Roman"/>
          <w:color w:val="000000"/>
        </w:rPr>
      </w:pPr>
    </w:p>
    <w:p w14:paraId="46CAB3AE" w14:textId="77777777" w:rsidR="00062CA4" w:rsidRDefault="00062CA4">
      <w:pPr>
        <w:rPr>
          <w:rFonts w:ascii="Times New Roman" w:eastAsia="Times New Roman" w:hAnsi="Times New Roman" w:cs="Times New Roman"/>
          <w:color w:val="000000"/>
        </w:rPr>
      </w:pPr>
    </w:p>
    <w:p w14:paraId="0A8E474A" w14:textId="77777777" w:rsidR="00062CA4" w:rsidRDefault="00062CA4">
      <w:pPr>
        <w:rPr>
          <w:rFonts w:ascii="Times New Roman" w:eastAsia="Times New Roman" w:hAnsi="Times New Roman" w:cs="Times New Roman"/>
          <w:color w:val="000000"/>
        </w:rPr>
      </w:pPr>
    </w:p>
    <w:p w14:paraId="4AAA5BC3" w14:textId="77777777" w:rsidR="00062CA4" w:rsidRDefault="00062CA4">
      <w:pPr>
        <w:rPr>
          <w:rFonts w:ascii="Times New Roman" w:eastAsia="Times New Roman" w:hAnsi="Times New Roman" w:cs="Times New Roman"/>
          <w:color w:val="000000"/>
        </w:rPr>
      </w:pPr>
    </w:p>
    <w:p w14:paraId="02CF5918" w14:textId="77777777" w:rsidR="00062CA4" w:rsidRDefault="00062CA4">
      <w:pPr>
        <w:rPr>
          <w:rFonts w:ascii="Times New Roman" w:eastAsia="Times New Roman" w:hAnsi="Times New Roman" w:cs="Times New Roman"/>
          <w:color w:val="000000"/>
        </w:rPr>
      </w:pPr>
    </w:p>
    <w:p w14:paraId="09F821CB" w14:textId="77777777" w:rsidR="00062CA4" w:rsidRDefault="00062CA4">
      <w:pPr>
        <w:rPr>
          <w:rFonts w:ascii="Times New Roman" w:eastAsia="Times New Roman" w:hAnsi="Times New Roman" w:cs="Times New Roman"/>
          <w:color w:val="000000"/>
        </w:rPr>
      </w:pPr>
    </w:p>
    <w:p w14:paraId="037A2908" w14:textId="77777777" w:rsidR="00062CA4" w:rsidRDefault="00062CA4">
      <w:pPr>
        <w:rPr>
          <w:rFonts w:ascii="Times New Roman" w:eastAsia="Times New Roman" w:hAnsi="Times New Roman" w:cs="Times New Roman"/>
          <w:color w:val="000000"/>
        </w:rPr>
      </w:pPr>
    </w:p>
    <w:p w14:paraId="7EC0BFB2" w14:textId="77777777" w:rsidR="00062CA4" w:rsidRDefault="00062CA4">
      <w:pPr>
        <w:rPr>
          <w:rFonts w:ascii="Times New Roman" w:eastAsia="Times New Roman" w:hAnsi="Times New Roman" w:cs="Times New Roman"/>
          <w:color w:val="000000"/>
        </w:rPr>
      </w:pPr>
    </w:p>
    <w:p w14:paraId="2FFFAEC8" w14:textId="77777777" w:rsidR="00062CA4" w:rsidRDefault="00062CA4">
      <w:pPr>
        <w:rPr>
          <w:rFonts w:ascii="Times New Roman" w:eastAsia="Times New Roman" w:hAnsi="Times New Roman" w:cs="Times New Roman"/>
          <w:color w:val="000000"/>
        </w:rPr>
      </w:pPr>
    </w:p>
    <w:p w14:paraId="198E67A2" w14:textId="77777777" w:rsidR="00062CA4" w:rsidRDefault="00062CA4">
      <w:pPr>
        <w:rPr>
          <w:rFonts w:ascii="Times New Roman" w:eastAsia="Times New Roman" w:hAnsi="Times New Roman" w:cs="Times New Roman"/>
          <w:color w:val="000000"/>
        </w:rPr>
      </w:pPr>
    </w:p>
    <w:p w14:paraId="7F7B64D3" w14:textId="77777777" w:rsidR="00062CA4" w:rsidRDefault="00062CA4">
      <w:pPr>
        <w:rPr>
          <w:rFonts w:ascii="Times New Roman" w:eastAsia="Times New Roman" w:hAnsi="Times New Roman" w:cs="Times New Roman"/>
          <w:color w:val="000000"/>
        </w:rPr>
      </w:pPr>
    </w:p>
    <w:p w14:paraId="6492A411" w14:textId="77777777" w:rsidR="00062CA4" w:rsidRDefault="00062CA4">
      <w:pPr>
        <w:rPr>
          <w:rFonts w:ascii="Times New Roman" w:eastAsia="Times New Roman" w:hAnsi="Times New Roman" w:cs="Times New Roman"/>
          <w:color w:val="000000"/>
        </w:rPr>
      </w:pPr>
    </w:p>
    <w:p w14:paraId="4F705815" w14:textId="77777777" w:rsidR="00062CA4" w:rsidRDefault="00062CA4">
      <w:pPr>
        <w:rPr>
          <w:rFonts w:ascii="Times New Roman" w:eastAsia="Times New Roman" w:hAnsi="Times New Roman" w:cs="Times New Roman"/>
          <w:color w:val="000000"/>
        </w:rPr>
      </w:pPr>
    </w:p>
    <w:p w14:paraId="46CD7596" w14:textId="77777777" w:rsidR="00062CA4" w:rsidRDefault="00062CA4">
      <w:pPr>
        <w:rPr>
          <w:rFonts w:ascii="Times New Roman" w:eastAsia="Times New Roman" w:hAnsi="Times New Roman" w:cs="Times New Roman"/>
          <w:color w:val="000000"/>
        </w:rPr>
      </w:pPr>
    </w:p>
    <w:p w14:paraId="47668C0F" w14:textId="77777777" w:rsidR="00062CA4" w:rsidRDefault="00062CA4">
      <w:pPr>
        <w:rPr>
          <w:rFonts w:ascii="Times New Roman" w:eastAsia="Times New Roman" w:hAnsi="Times New Roman" w:cs="Times New Roman"/>
          <w:color w:val="000000"/>
        </w:rPr>
      </w:pPr>
    </w:p>
    <w:p w14:paraId="66AB43BC" w14:textId="77777777" w:rsidR="00062CA4" w:rsidRDefault="00062CA4">
      <w:pPr>
        <w:rPr>
          <w:rFonts w:ascii="Times New Roman" w:eastAsia="Times New Roman" w:hAnsi="Times New Roman" w:cs="Times New Roman"/>
          <w:color w:val="000000"/>
        </w:rPr>
      </w:pPr>
    </w:p>
    <w:p w14:paraId="3341BA88" w14:textId="7B82EA55" w:rsidR="00062CA4" w:rsidRPr="000338CA" w:rsidRDefault="00062CA4" w:rsidP="00062CA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>S1 Table</w:t>
      </w:r>
      <w:r w:rsidR="00D13AF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: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0338C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Knowledge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and perception, stratified by sex, education, age, marital status, and country of residence</w:t>
      </w:r>
      <w:r w:rsidRPr="000338C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 </w:t>
      </w:r>
    </w:p>
    <w:p w14:paraId="7B9DC97F" w14:textId="77777777" w:rsidR="00062CA4" w:rsidRPr="000338CA" w:rsidRDefault="00062CA4" w:rsidP="00062CA4">
      <w:pPr>
        <w:shd w:val="clear" w:color="auto" w:fill="FFFFFF"/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18"/>
        <w:gridCol w:w="973"/>
        <w:gridCol w:w="956"/>
        <w:gridCol w:w="928"/>
        <w:gridCol w:w="1127"/>
        <w:gridCol w:w="1196"/>
        <w:gridCol w:w="1195"/>
        <w:gridCol w:w="939"/>
        <w:gridCol w:w="774"/>
        <w:gridCol w:w="842"/>
        <w:gridCol w:w="1024"/>
        <w:gridCol w:w="970"/>
        <w:gridCol w:w="1442"/>
      </w:tblGrid>
      <w:tr w:rsidR="00062CA4" w:rsidRPr="000338CA" w14:paraId="60EF5CF6" w14:textId="77777777" w:rsidTr="00062CA4">
        <w:trPr>
          <w:trHeight w:val="20"/>
        </w:trPr>
        <w:tc>
          <w:tcPr>
            <w:tcW w:w="0" w:type="auto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60CAF3" w:themeFill="accent4" w:themeFillTint="99"/>
            <w:hideMark/>
          </w:tcPr>
          <w:p w14:paraId="6F480206" w14:textId="77777777" w:rsidR="00062CA4" w:rsidRPr="000338CA" w:rsidRDefault="00062CA4" w:rsidP="007D5E6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60CAF3" w:themeFill="accent4" w:themeFillTint="99"/>
            <w:hideMark/>
          </w:tcPr>
          <w:p w14:paraId="388287CE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hole Sample</w:t>
            </w: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02A0CBC5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257)</w:t>
            </w:r>
          </w:p>
        </w:tc>
        <w:tc>
          <w:tcPr>
            <w:tcW w:w="0" w:type="auto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60CAF3" w:themeFill="accent4" w:themeFillTint="99"/>
          </w:tcPr>
          <w:p w14:paraId="6DB6078D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0" w:type="auto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60CAF3" w:themeFill="accent4" w:themeFillTint="99"/>
          </w:tcPr>
          <w:p w14:paraId="7B4C94E6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0" w:type="auto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60CAF3" w:themeFill="accent4" w:themeFillTint="99"/>
          </w:tcPr>
          <w:p w14:paraId="43F922E2" w14:textId="77777777" w:rsidR="00062CA4" w:rsidRPr="000338CA" w:rsidRDefault="00062CA4" w:rsidP="007D5E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60CAF3" w:themeFill="accent4" w:themeFillTint="99"/>
          </w:tcPr>
          <w:p w14:paraId="47BBFE29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60CAF3" w:themeFill="accent4" w:themeFillTint="99"/>
          </w:tcPr>
          <w:p w14:paraId="12123E5E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ntry of Residence</w:t>
            </w:r>
          </w:p>
        </w:tc>
      </w:tr>
      <w:tr w:rsidR="00062CA4" w:rsidRPr="000338CA" w14:paraId="156EBB12" w14:textId="77777777" w:rsidTr="00062CA4">
        <w:trPr>
          <w:trHeight w:val="20"/>
        </w:trPr>
        <w:tc>
          <w:tcPr>
            <w:tcW w:w="0" w:type="auto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9CE27C7" w14:textId="77777777" w:rsidR="00062CA4" w:rsidRPr="000338CA" w:rsidRDefault="00062CA4" w:rsidP="007D5E6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</w:tcPr>
          <w:p w14:paraId="54D8D209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60CAF3" w:themeFill="accent4" w:themeFillTint="99"/>
          </w:tcPr>
          <w:p w14:paraId="1CFE8DD2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signed female at birt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16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60CAF3" w:themeFill="accent4" w:themeFillTint="99"/>
          </w:tcPr>
          <w:p w14:paraId="6C937000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signed male at birt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9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60CAF3" w:themeFill="accent4" w:themeFillTint="99"/>
          </w:tcPr>
          <w:p w14:paraId="6F3CB179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4)</w:t>
            </w:r>
            <w:r w:rsidRPr="000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60CAF3" w:themeFill="accent4" w:themeFillTint="99"/>
          </w:tcPr>
          <w:p w14:paraId="06716A5E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letion of Secondary Education or les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8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60CAF3" w:themeFill="accent4" w:themeFillTint="99"/>
          </w:tcPr>
          <w:p w14:paraId="480A51EB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letion of Post-Secondary Educ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17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60CAF3" w:themeFill="accent4" w:themeFillTint="99"/>
          </w:tcPr>
          <w:p w14:paraId="4EF57FEF" w14:textId="77777777" w:rsidR="00062CA4" w:rsidRPr="000338CA" w:rsidRDefault="00062CA4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&lt;4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162)</w:t>
            </w:r>
          </w:p>
          <w:p w14:paraId="3B39CC51" w14:textId="77777777" w:rsidR="00062CA4" w:rsidRPr="000338CA" w:rsidRDefault="00062CA4" w:rsidP="007D5E6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60CAF3" w:themeFill="accent4" w:themeFillTint="99"/>
          </w:tcPr>
          <w:p w14:paraId="336006C2" w14:textId="77777777" w:rsidR="00062CA4" w:rsidRPr="000338CA" w:rsidRDefault="00062CA4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≥4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9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60CAF3" w:themeFill="accent4" w:themeFillTint="99"/>
          </w:tcPr>
          <w:p w14:paraId="05F01753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ng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130)</w:t>
            </w:r>
            <w:r w:rsidRPr="000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60CAF3" w:themeFill="accent4" w:themeFillTint="99"/>
          </w:tcPr>
          <w:p w14:paraId="66BB6C45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ried / Partner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12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60CAF3" w:themeFill="accent4" w:themeFillTint="99"/>
          </w:tcPr>
          <w:p w14:paraId="3F3577D8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nadi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1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60CAF3" w:themeFill="accent4" w:themeFillTint="99"/>
          </w:tcPr>
          <w:p w14:paraId="01437F13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 Canadi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142)</w:t>
            </w:r>
          </w:p>
        </w:tc>
      </w:tr>
      <w:tr w:rsidR="00062CA4" w:rsidRPr="000338CA" w14:paraId="527E6F7A" w14:textId="77777777" w:rsidTr="007D5E65">
        <w:trPr>
          <w:trHeight w:val="20"/>
        </w:trPr>
        <w:tc>
          <w:tcPr>
            <w:tcW w:w="0" w:type="auto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5DCF7" w:themeFill="accent4" w:themeFillTint="66"/>
            <w:hideMark/>
          </w:tcPr>
          <w:p w14:paraId="540B59BC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ceived Knowledge of Psychedelics</w:t>
            </w: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2CA4" w:rsidRPr="000338CA" w14:paraId="7E30E67C" w14:textId="77777777" w:rsidTr="007D5E65">
        <w:trPr>
          <w:trHeight w:val="2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5DCF7" w:themeFill="accent4" w:themeFillTint="66"/>
            <w:hideMark/>
          </w:tcPr>
          <w:p w14:paraId="57878C50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(“I don’t know” or “slightly”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061EAF9C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% (103/25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2439F47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% (74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7425C0E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% (28/91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7D26931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5.0% </w:t>
            </w:r>
          </w:p>
          <w:p w14:paraId="4E1A4A0D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/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197B8FA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% </w:t>
            </w:r>
          </w:p>
          <w:p w14:paraId="14A02A03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8/83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F786ABD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%</w:t>
            </w:r>
          </w:p>
          <w:p w14:paraId="29A3B099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6/17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07BAB28E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.8% (71/162)</w:t>
            </w: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060A451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% (32/9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368C69C7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%</w:t>
            </w:r>
          </w:p>
          <w:p w14:paraId="43C2D388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1/130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439D2E3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% (42/12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95C1712" w14:textId="77777777" w:rsidR="00062CA4" w:rsidRPr="00CC13D4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.7% (64/115)</w:t>
            </w: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3CEDE7C1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7.5% </w:t>
            </w:r>
          </w:p>
          <w:p w14:paraId="0DE0A544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39/142)</w:t>
            </w:r>
          </w:p>
        </w:tc>
      </w:tr>
      <w:tr w:rsidR="00062CA4" w:rsidRPr="000338CA" w14:paraId="704D8004" w14:textId="77777777" w:rsidTr="007D5E65">
        <w:trPr>
          <w:trHeight w:val="2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5DCF7" w:themeFill="accent4" w:themeFillTint="66"/>
            <w:hideMark/>
          </w:tcPr>
          <w:p w14:paraId="35071982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C6A70CF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% (84/257)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A769435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% (53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2209B62" w14:textId="77777777" w:rsidR="00062CA4" w:rsidRPr="000338CA" w:rsidRDefault="00062CA4" w:rsidP="007D5E65">
            <w:pPr>
              <w:ind w:left="90" w:right="52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% (30/91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7F5C82E" w14:textId="77777777" w:rsidR="00062CA4" w:rsidRPr="000338CA" w:rsidRDefault="00062CA4" w:rsidP="007D5E65">
            <w:pPr>
              <w:ind w:left="90" w:right="52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% (1/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B0D74CA" w14:textId="77777777" w:rsidR="00062CA4" w:rsidRPr="000338CA" w:rsidRDefault="00062CA4" w:rsidP="007D5E65">
            <w:pPr>
              <w:ind w:left="90" w:right="52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% </w:t>
            </w:r>
          </w:p>
          <w:p w14:paraId="3E462866" w14:textId="77777777" w:rsidR="00062CA4" w:rsidRPr="000338CA" w:rsidRDefault="00062CA4" w:rsidP="007D5E65">
            <w:pPr>
              <w:ind w:left="90" w:right="52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6/83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488A1AE" w14:textId="77777777" w:rsidR="00062CA4" w:rsidRPr="000338CA" w:rsidRDefault="00062CA4" w:rsidP="007D5E65">
            <w:pPr>
              <w:ind w:left="90" w:right="52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%</w:t>
            </w:r>
          </w:p>
          <w:p w14:paraId="28AF54C6" w14:textId="77777777" w:rsidR="00062CA4" w:rsidRPr="000338CA" w:rsidRDefault="00062CA4" w:rsidP="007D5E65">
            <w:pPr>
              <w:ind w:left="90" w:right="52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8/17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953EB1F" w14:textId="77777777" w:rsidR="00062CA4" w:rsidRPr="000338CA" w:rsidRDefault="00062CA4" w:rsidP="007D5E65">
            <w:pPr>
              <w:ind w:left="90" w:right="5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5% (43/162)</w:t>
            </w: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36FF122" w14:textId="77777777" w:rsidR="00062CA4" w:rsidRPr="000338CA" w:rsidRDefault="00062CA4" w:rsidP="007D5E65">
            <w:pPr>
              <w:ind w:left="90" w:right="52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% (41/9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08827C46" w14:textId="77777777" w:rsidR="00062CA4" w:rsidRPr="000338CA" w:rsidRDefault="00062CA4" w:rsidP="007D5E65">
            <w:pPr>
              <w:ind w:right="52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%</w:t>
            </w:r>
          </w:p>
          <w:p w14:paraId="10E63185" w14:textId="77777777" w:rsidR="00062CA4" w:rsidRPr="000338CA" w:rsidRDefault="00062CA4" w:rsidP="007D5E65">
            <w:pPr>
              <w:ind w:right="52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0/130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A06759C" w14:textId="77777777" w:rsidR="00062CA4" w:rsidRPr="000338CA" w:rsidRDefault="00062CA4" w:rsidP="007D5E65">
            <w:pPr>
              <w:ind w:left="90" w:right="52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% (44/12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4DAC7A7" w14:textId="77777777" w:rsidR="00062CA4" w:rsidRPr="000338CA" w:rsidRDefault="00062CA4" w:rsidP="007D5E65">
            <w:pPr>
              <w:ind w:left="90" w:right="5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6% (26/115)</w:t>
            </w: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014F4886" w14:textId="77777777" w:rsidR="00062CA4" w:rsidRDefault="00062CA4" w:rsidP="007D5E65">
            <w:pPr>
              <w:ind w:left="90" w:right="5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0.8% </w:t>
            </w:r>
          </w:p>
          <w:p w14:paraId="282A0D50" w14:textId="5FBD6EC4" w:rsidR="00062CA4" w:rsidRPr="000338CA" w:rsidRDefault="00062CA4" w:rsidP="007D5E65">
            <w:pPr>
              <w:ind w:left="90" w:right="52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8/142)</w:t>
            </w:r>
          </w:p>
        </w:tc>
      </w:tr>
      <w:tr w:rsidR="00062CA4" w:rsidRPr="000338CA" w14:paraId="3C026E04" w14:textId="77777777" w:rsidTr="007D5E65">
        <w:trPr>
          <w:trHeight w:val="584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5DCF7" w:themeFill="accent4" w:themeFillTint="66"/>
            <w:hideMark/>
          </w:tcPr>
          <w:p w14:paraId="6834FE01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(“very” or “extremely”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401636C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% (70/257)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4501820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% (35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FBA6110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% (33/91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C2A69B2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.0%</w:t>
            </w:r>
          </w:p>
          <w:p w14:paraId="1225A510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2/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93A10A8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% </w:t>
            </w:r>
          </w:p>
          <w:p w14:paraId="539DDF90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9/83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A966BAE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%</w:t>
            </w:r>
          </w:p>
          <w:p w14:paraId="27ADE048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0/17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481FD7A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6% (48/162)</w:t>
            </w: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9E60A90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% (22/9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92FF69A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% (29/130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301445F1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% (41/12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4CBF9C8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7% (25/115)</w:t>
            </w: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03A2F37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1.7% </w:t>
            </w:r>
          </w:p>
          <w:p w14:paraId="03324EB7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45/142)</w:t>
            </w:r>
          </w:p>
        </w:tc>
      </w:tr>
      <w:tr w:rsidR="00062CA4" w:rsidRPr="000338CA" w14:paraId="667C49D4" w14:textId="77777777" w:rsidTr="007D5E65">
        <w:trPr>
          <w:trHeight w:val="368"/>
        </w:trPr>
        <w:tc>
          <w:tcPr>
            <w:tcW w:w="0" w:type="auto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5DCF7" w:themeFill="accent4" w:themeFillTint="66"/>
            <w:hideMark/>
          </w:tcPr>
          <w:p w14:paraId="44435763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e you willing to try psychedelics in the future?</w:t>
            </w:r>
          </w:p>
        </w:tc>
      </w:tr>
      <w:tr w:rsidR="00062CA4" w:rsidRPr="000338CA" w14:paraId="11A390F2" w14:textId="77777777" w:rsidTr="007D5E65">
        <w:trPr>
          <w:trHeight w:val="584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5DCF7" w:themeFill="accent4" w:themeFillTint="66"/>
            <w:hideMark/>
          </w:tcPr>
          <w:p w14:paraId="49293430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CC3FE09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% (200/25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5F58EFE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9% (123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087B5316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2% (73/91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E2F17EE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% (4/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FB5F45A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5%</w:t>
            </w:r>
          </w:p>
          <w:p w14:paraId="326C1A4E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1/83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839F4AE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3%</w:t>
            </w:r>
          </w:p>
          <w:p w14:paraId="626CA8F3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8/17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D9A6823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6% (125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799FC34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9% (75/9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96D2989" w14:textId="77777777" w:rsidR="00062CA4" w:rsidRPr="000338CA" w:rsidRDefault="00062CA4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9% (100/130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BDF5405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7% (100/12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1A72932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.7% (79/115)</w:t>
            </w: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4E433CA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2% (121/142)</w:t>
            </w:r>
          </w:p>
        </w:tc>
      </w:tr>
      <w:tr w:rsidR="00062CA4" w:rsidRPr="000338CA" w14:paraId="34DFE09B" w14:textId="77777777" w:rsidTr="007D5E65">
        <w:trPr>
          <w:trHeight w:val="584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5DCF7" w:themeFill="accent4" w:themeFillTint="66"/>
            <w:hideMark/>
          </w:tcPr>
          <w:p w14:paraId="4AFC4F1B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be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C73ABAE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% (37/25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0C8E0922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% (26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0010570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% (11/91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023A7A59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% </w:t>
            </w:r>
          </w:p>
          <w:p w14:paraId="187467F3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/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4C490EC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%</w:t>
            </w:r>
          </w:p>
          <w:p w14:paraId="43F88EB1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/83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3186F7CA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%</w:t>
            </w:r>
          </w:p>
          <w:p w14:paraId="21DCD1E8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6/17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F6D7CBC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% (21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6570EC4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% (16/9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4DE4035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% (18/130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D520445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% (19/12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E7AD529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7% (25/115)</w:t>
            </w: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95056BE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8.5% </w:t>
            </w:r>
          </w:p>
          <w:p w14:paraId="7A1C907C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2/142)</w:t>
            </w:r>
          </w:p>
        </w:tc>
      </w:tr>
      <w:tr w:rsidR="00062CA4" w:rsidRPr="000338CA" w14:paraId="15BFF31A" w14:textId="77777777" w:rsidTr="007D5E65">
        <w:trPr>
          <w:trHeight w:val="584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5DCF7" w:themeFill="accent4" w:themeFillTint="66"/>
            <w:hideMark/>
          </w:tcPr>
          <w:p w14:paraId="0BB86205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3B9506C6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% (20/25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F31B32B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% (13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0B35F47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% (7/91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C5AD46D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% </w:t>
            </w:r>
          </w:p>
          <w:p w14:paraId="539424D3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/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5559A93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%</w:t>
            </w:r>
          </w:p>
          <w:p w14:paraId="7017F721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/83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270A53F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%</w:t>
            </w:r>
          </w:p>
          <w:p w14:paraId="16805042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/17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393BCCE" w14:textId="77777777" w:rsidR="00062CA4" w:rsidRPr="000338CA" w:rsidRDefault="00062CA4" w:rsidP="007D5E65">
            <w:pPr>
              <w:ind w:left="-90" w:hanging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% (16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5BF19F4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% (4/9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F538DCA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% (12/130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3736AA7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% (8/12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DCF74A4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6 (11/115)</w:t>
            </w: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0ABA87AE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6.3% </w:t>
            </w:r>
          </w:p>
          <w:p w14:paraId="30F3D85B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9/142)</w:t>
            </w:r>
          </w:p>
        </w:tc>
      </w:tr>
      <w:tr w:rsidR="00062CA4" w:rsidRPr="000338CA" w14:paraId="0059B617" w14:textId="77777777" w:rsidTr="007D5E65">
        <w:trPr>
          <w:trHeight w:val="335"/>
        </w:trPr>
        <w:tc>
          <w:tcPr>
            <w:tcW w:w="0" w:type="auto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5DCF7" w:themeFill="accent4" w:themeFillTint="66"/>
            <w:hideMark/>
          </w:tcPr>
          <w:p w14:paraId="7FDDF054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7DE8D8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ikeliness to Participate in a Government Trial</w:t>
            </w: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062CA4" w:rsidRPr="000338CA" w14:paraId="60B1BC98" w14:textId="77777777" w:rsidTr="007D5E65">
        <w:trPr>
          <w:trHeight w:val="584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5DCF7" w:themeFill="accent4" w:themeFillTint="66"/>
            <w:hideMark/>
          </w:tcPr>
          <w:p w14:paraId="0CAB2F4E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(“not at all likely” or “slightly likely”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E42777D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% (38/256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6EEC872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% (28/161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18CAA66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% (10/91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C71D934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% </w:t>
            </w:r>
          </w:p>
          <w:p w14:paraId="46A68B0A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/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E30CEBA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%</w:t>
            </w:r>
          </w:p>
          <w:p w14:paraId="3177BC71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/83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9851317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%</w:t>
            </w:r>
          </w:p>
          <w:p w14:paraId="613A439A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3/173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3405A84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% (27/161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6DD3F30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% (11/9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0CDE7FC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% (18/130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6497654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% (20/12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0B4D4ECF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% (18/11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FD509F5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1%</w:t>
            </w:r>
          </w:p>
          <w:p w14:paraId="1AEBBCAB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20/142)</w:t>
            </w:r>
          </w:p>
        </w:tc>
      </w:tr>
      <w:tr w:rsidR="00062CA4" w:rsidRPr="000338CA" w14:paraId="743E1617" w14:textId="77777777" w:rsidTr="007D5E65">
        <w:trPr>
          <w:trHeight w:val="584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5DCF7" w:themeFill="accent4" w:themeFillTint="66"/>
            <w:hideMark/>
          </w:tcPr>
          <w:p w14:paraId="1D9CF035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8B7E4B1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% (26/256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31CD200F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% (16/161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553BD69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% (9/91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8963672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5.0% </w:t>
            </w:r>
          </w:p>
          <w:p w14:paraId="55B369F6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/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EF4E532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%</w:t>
            </w:r>
          </w:p>
          <w:p w14:paraId="74099F67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/83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3035365E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%</w:t>
            </w:r>
          </w:p>
          <w:p w14:paraId="0473890C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9/173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F5D3D1E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% (15/161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6FE84BD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% (11/9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3D36FC29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% (9/130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01747EE6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% (15/12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D34F466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% (15/11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390EBC3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7.7% </w:t>
            </w:r>
          </w:p>
          <w:p w14:paraId="09B15CB4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1/142)</w:t>
            </w:r>
          </w:p>
        </w:tc>
      </w:tr>
      <w:tr w:rsidR="00062CA4" w:rsidRPr="000338CA" w14:paraId="42A8ED77" w14:textId="77777777" w:rsidTr="007D5E65">
        <w:trPr>
          <w:trHeight w:val="584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5DCF7" w:themeFill="accent4" w:themeFillTint="66"/>
            <w:hideMark/>
          </w:tcPr>
          <w:p w14:paraId="0CE2731C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(“very likely” or “extremely likely”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666AB4C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7% (186/256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0BC6704F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4% (115/161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6CF372D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7% (68/91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684A731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75.0% </w:t>
            </w:r>
          </w:p>
          <w:p w14:paraId="0A0EE795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3/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8D6FE5E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9%</w:t>
            </w:r>
          </w:p>
          <w:p w14:paraId="6AE941AD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8/83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189687C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0%</w:t>
            </w:r>
          </w:p>
          <w:p w14:paraId="5F7A2068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8/173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B3A1AEF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8% (114/161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F2824E8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8% (72/9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321CA948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4% (98/130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096F032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3% (88/12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09897B1E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5% (77/11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A44F647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8% (109/142)</w:t>
            </w:r>
          </w:p>
        </w:tc>
      </w:tr>
      <w:tr w:rsidR="00062CA4" w:rsidRPr="000338CA" w14:paraId="0EDDA41D" w14:textId="77777777" w:rsidTr="007D5E65">
        <w:trPr>
          <w:trHeight w:val="584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5DCF7" w:themeFill="accent4" w:themeFillTint="66"/>
            <w:hideMark/>
          </w:tcPr>
          <w:p w14:paraId="65AAC8D1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don’t know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3E6EAEA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% (6/256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CCF0FEA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% (2/161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EA255FB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% (4/91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4C94D15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% </w:t>
            </w:r>
          </w:p>
          <w:p w14:paraId="499F02BC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/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438B38C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%</w:t>
            </w:r>
          </w:p>
          <w:p w14:paraId="3E4CE61D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/83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724C1BA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%</w:t>
            </w:r>
          </w:p>
          <w:p w14:paraId="4828B238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/173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C49EA48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% (5/161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AADA121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% (1/9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20B21B8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% (3/130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0194232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% (3/12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40D5466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% (4/11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3E6BBDE6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%</w:t>
            </w:r>
          </w:p>
          <w:p w14:paraId="4660E929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2/142)</w:t>
            </w:r>
          </w:p>
        </w:tc>
      </w:tr>
      <w:tr w:rsidR="00062CA4" w:rsidRPr="000338CA" w14:paraId="205FF8F0" w14:textId="77777777" w:rsidTr="007D5E65">
        <w:trPr>
          <w:trHeight w:val="335"/>
        </w:trPr>
        <w:tc>
          <w:tcPr>
            <w:tcW w:w="0" w:type="auto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5DCF7" w:themeFill="accent4" w:themeFillTint="66"/>
            <w:hideMark/>
          </w:tcPr>
          <w:p w14:paraId="67ED9452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est in Learning about Psychedelics</w:t>
            </w: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2CA4" w:rsidRPr="000338CA" w14:paraId="168181FE" w14:textId="77777777" w:rsidTr="007D5E65">
        <w:trPr>
          <w:trHeight w:val="584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5DCF7" w:themeFill="accent4" w:themeFillTint="66"/>
            <w:hideMark/>
          </w:tcPr>
          <w:p w14:paraId="1CDDDF4A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proofErr w:type="gramStart"/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  (</w:t>
            </w:r>
            <w:proofErr w:type="gramEnd"/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not at all interested” or “slightly interested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06CBD408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% (29/25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491E895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% (18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C948660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% (11/61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8F40071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  <w:p w14:paraId="73C1DAB8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/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EF0C5B8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%</w:t>
            </w:r>
          </w:p>
          <w:p w14:paraId="25DE0DDF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/83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2C6D863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%</w:t>
            </w:r>
          </w:p>
          <w:p w14:paraId="31682688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7/17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039AFDB6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% (22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C03DB79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% (7/9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B079F2D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% (19/130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E7262AF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8% (10/12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5408541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7% (18/115)</w:t>
            </w: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3744D280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7.7% </w:t>
            </w:r>
          </w:p>
          <w:p w14:paraId="664C41B4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1/142)</w:t>
            </w:r>
          </w:p>
        </w:tc>
      </w:tr>
      <w:tr w:rsidR="00062CA4" w:rsidRPr="000338CA" w14:paraId="367C1E43" w14:textId="77777777" w:rsidTr="007D5E65">
        <w:trPr>
          <w:trHeight w:val="584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5DCF7" w:themeFill="accent4" w:themeFillTint="66"/>
            <w:hideMark/>
          </w:tcPr>
          <w:p w14:paraId="01649A76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oderate (“moderately interested”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0B86424A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% (31/257)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38A9C4CF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% (19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3F019D1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% (12/91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0D1B5CA4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  <w:p w14:paraId="6DBDC0C3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/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398FA18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%</w:t>
            </w:r>
          </w:p>
          <w:p w14:paraId="3EBF2AEF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/83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6DEDFDA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%</w:t>
            </w:r>
          </w:p>
          <w:p w14:paraId="6F3E7D8B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1/17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B63250C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% (19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35911840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% (12/9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A5C0F64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% (15/130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8C73563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% (16/12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D57EA6F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7% (18/115)</w:t>
            </w: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0C98B80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9.2% </w:t>
            </w:r>
          </w:p>
          <w:p w14:paraId="2EF98BFC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3/142)</w:t>
            </w:r>
          </w:p>
        </w:tc>
      </w:tr>
      <w:tr w:rsidR="00062CA4" w:rsidRPr="000338CA" w14:paraId="2664299D" w14:textId="77777777" w:rsidTr="007D5E65">
        <w:trPr>
          <w:trHeight w:val="584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5DCF7" w:themeFill="accent4" w:themeFillTint="66"/>
            <w:hideMark/>
          </w:tcPr>
          <w:p w14:paraId="52A1B067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(“very interested” or “extremely interested”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FF944E0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7% (197/257)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38D3F69B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2% (125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36A858BF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7% (68/91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3617951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% (4/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D7801C6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%</w:t>
            </w:r>
          </w:p>
          <w:p w14:paraId="7FE8F19A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1/83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68997B5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2%</w:t>
            </w:r>
          </w:p>
          <w:p w14:paraId="078DD0DA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6/17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691E35B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7% (121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05CC01B0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0% (76/9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E69786D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8% (96/130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F3DF658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5% (101/12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7205479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.7% (79/115)</w:t>
            </w: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E55A33D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1% (118/142)</w:t>
            </w:r>
          </w:p>
        </w:tc>
      </w:tr>
      <w:tr w:rsidR="00062CA4" w:rsidRPr="000338CA" w14:paraId="06D44A7F" w14:textId="77777777" w:rsidTr="007D5E65">
        <w:trPr>
          <w:trHeight w:val="385"/>
        </w:trPr>
        <w:tc>
          <w:tcPr>
            <w:tcW w:w="0" w:type="auto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5DCF7" w:themeFill="accent4" w:themeFillTint="66"/>
            <w:hideMark/>
          </w:tcPr>
          <w:p w14:paraId="6B9D2654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ceived Helpfulness of Psychedelics</w:t>
            </w: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2CA4" w:rsidRPr="000338CA" w14:paraId="6A69CB83" w14:textId="77777777" w:rsidTr="007D5E65">
        <w:trPr>
          <w:trHeight w:val="584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5DCF7" w:themeFill="accent4" w:themeFillTint="66"/>
            <w:hideMark/>
          </w:tcPr>
          <w:p w14:paraId="193AA5DB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proofErr w:type="gramStart"/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  (</w:t>
            </w:r>
            <w:proofErr w:type="gramEnd"/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not helpful” or “somewhat”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9F9937A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% (21/257)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69BB61D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% (15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EA66E0C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% (6/91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1D89168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% </w:t>
            </w:r>
          </w:p>
          <w:p w14:paraId="4C4F34D2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/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5AA47AA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%</w:t>
            </w:r>
          </w:p>
          <w:p w14:paraId="408C0366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/83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66B3433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%</w:t>
            </w:r>
          </w:p>
          <w:p w14:paraId="69BE61B1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/17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7B6A2FC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% (15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49775AA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% (6/9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0189C59E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% (10/130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D6EDD1F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% (9/12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125B3DF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% (15/11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E724D89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.2% </w:t>
            </w:r>
          </w:p>
          <w:p w14:paraId="621568FE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6/142)</w:t>
            </w:r>
          </w:p>
        </w:tc>
      </w:tr>
      <w:tr w:rsidR="00062CA4" w:rsidRPr="000338CA" w14:paraId="0D2063E8" w14:textId="77777777" w:rsidTr="007D5E65">
        <w:trPr>
          <w:trHeight w:val="584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5DCF7" w:themeFill="accent4" w:themeFillTint="66"/>
            <w:hideMark/>
          </w:tcPr>
          <w:p w14:paraId="77B1485D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7320793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% (25/257)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055992E9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% (18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8659576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% (7/91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C23BF23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% </w:t>
            </w:r>
          </w:p>
          <w:p w14:paraId="12687171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/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BD4B9B7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%</w:t>
            </w:r>
          </w:p>
          <w:p w14:paraId="3AE58E21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/83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38A4A01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%</w:t>
            </w:r>
          </w:p>
          <w:p w14:paraId="3B45BCD0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7/17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D695718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% (18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D3F2443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% (7/9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0A5EF170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% (12/130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7611A05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% (13/12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33024D4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% (16/11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901D253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6.3% </w:t>
            </w:r>
          </w:p>
          <w:p w14:paraId="65EE96E9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9/142)</w:t>
            </w:r>
          </w:p>
        </w:tc>
      </w:tr>
      <w:tr w:rsidR="00062CA4" w:rsidRPr="000338CA" w14:paraId="5C09CA83" w14:textId="77777777" w:rsidTr="007D5E65">
        <w:trPr>
          <w:trHeight w:val="584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5DCF7" w:themeFill="accent4" w:themeFillTint="66"/>
            <w:hideMark/>
          </w:tcPr>
          <w:p w14:paraId="2EA5670A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(“very” or “extremely helpful”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A6EC779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7% (179/25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6E72275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3% (109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0C21B082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5% (66/91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037D2214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% (4/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2910B3D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7%</w:t>
            </w:r>
          </w:p>
          <w:p w14:paraId="41692948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7/83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A618E3D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1%</w:t>
            </w:r>
          </w:p>
          <w:p w14:paraId="0B9AA742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2/17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70F546F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4% (114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32270EC7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4% (65/9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F6EA3B7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8% (92/130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28B5887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5% (87/12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6D023F5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9% (62/11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A006404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4% (117/142)</w:t>
            </w:r>
          </w:p>
        </w:tc>
      </w:tr>
      <w:tr w:rsidR="00062CA4" w:rsidRPr="000338CA" w14:paraId="55E7DAB7" w14:textId="77777777" w:rsidTr="007D5E65">
        <w:trPr>
          <w:trHeight w:val="584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5DCF7" w:themeFill="accent4" w:themeFillTint="66"/>
            <w:hideMark/>
          </w:tcPr>
          <w:p w14:paraId="7EAAF45A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don’t know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F6D2F0E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% (31/25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AB330C9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% (20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7635CDE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% (12/91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9EEA649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  <w:p w14:paraId="036E1F1B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/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32AC0775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%</w:t>
            </w:r>
          </w:p>
          <w:p w14:paraId="0CA6D345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/83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703C7A5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%</w:t>
            </w:r>
          </w:p>
          <w:p w14:paraId="670EED04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3/17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2A797D5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% (15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32789701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% (17/9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745C5EC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% (16/130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AC6D04B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% (16/12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83193C1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% (22/11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0FE2A09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7.0% </w:t>
            </w:r>
          </w:p>
          <w:p w14:paraId="019F435C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0/142)</w:t>
            </w:r>
          </w:p>
        </w:tc>
      </w:tr>
      <w:tr w:rsidR="00062CA4" w:rsidRPr="000338CA" w14:paraId="39EC69FA" w14:textId="77777777" w:rsidTr="007D5E65">
        <w:trPr>
          <w:trHeight w:val="335"/>
        </w:trPr>
        <w:tc>
          <w:tcPr>
            <w:tcW w:w="0" w:type="auto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5DCF7" w:themeFill="accent4" w:themeFillTint="66"/>
            <w:hideMark/>
          </w:tcPr>
          <w:p w14:paraId="3ABE8476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e Psychedelics Decriminalized Where You Live?</w:t>
            </w: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62CA4" w:rsidRPr="000338CA" w14:paraId="62A8A082" w14:textId="77777777" w:rsidTr="007D5E65">
        <w:trPr>
          <w:trHeight w:val="584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5DCF7" w:themeFill="accent4" w:themeFillTint="66"/>
            <w:hideMark/>
          </w:tcPr>
          <w:p w14:paraId="3DAA5DC2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BDBAF52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% (39/257)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5E1C072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% (22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00A09F39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% (16/91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D08FDF6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5.0% </w:t>
            </w:r>
          </w:p>
          <w:p w14:paraId="4D039F4F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/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F036FFB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%</w:t>
            </w:r>
          </w:p>
          <w:p w14:paraId="61EBBCFC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/83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BBDF05B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%</w:t>
            </w:r>
          </w:p>
          <w:p w14:paraId="30BAA09C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1/17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02B05A71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% (22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28A4564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% (17/9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D94EAD7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% (21/130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5021EF5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% (18/12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D6A8994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8% (9/115)</w:t>
            </w: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B2CADD0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1.1% </w:t>
            </w:r>
          </w:p>
          <w:p w14:paraId="1C14BD23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30/142)</w:t>
            </w:r>
          </w:p>
        </w:tc>
      </w:tr>
      <w:tr w:rsidR="00062CA4" w:rsidRPr="000338CA" w14:paraId="6575EE7F" w14:textId="77777777" w:rsidTr="007D5E65">
        <w:trPr>
          <w:trHeight w:val="584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5DCF7" w:themeFill="accent4" w:themeFillTint="66"/>
            <w:hideMark/>
          </w:tcPr>
          <w:p w14:paraId="7A228F4A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ADFF196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5% (158/25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C43C9F5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5% (98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FA773E6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6% (57/91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06162BBB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75.0% </w:t>
            </w:r>
          </w:p>
          <w:p w14:paraId="1B984B13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3/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3C84DCD6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4%</w:t>
            </w:r>
          </w:p>
          <w:p w14:paraId="5018DBC7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1/83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4B4398E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5%</w:t>
            </w:r>
          </w:p>
          <w:p w14:paraId="7110FBBD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7/17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339664DE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3% (96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BA85F02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3% (62/9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55198B4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5% (76/130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65C2E72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6% (82/12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96EAB66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.0% (61/115)</w:t>
            </w: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5B235AF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68.3% </w:t>
            </w:r>
          </w:p>
          <w:p w14:paraId="70C234F1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97/142)</w:t>
            </w:r>
          </w:p>
        </w:tc>
      </w:tr>
      <w:tr w:rsidR="00062CA4" w:rsidRPr="000338CA" w14:paraId="5EB91DCD" w14:textId="77777777" w:rsidTr="007D5E65">
        <w:trPr>
          <w:trHeight w:val="584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5DCF7" w:themeFill="accent4" w:themeFillTint="66"/>
            <w:hideMark/>
          </w:tcPr>
          <w:p w14:paraId="784B5C05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don’t know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E161C81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% (60/25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31508843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% (42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9882E81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% (18/91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86D0598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  <w:p w14:paraId="097C864B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/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09389848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%</w:t>
            </w:r>
          </w:p>
          <w:p w14:paraId="5B36BC00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4/83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DD72E87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%</w:t>
            </w:r>
          </w:p>
          <w:p w14:paraId="2320EBC7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6/17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101F900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% (44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03BA4853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% (16/9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C754B08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% (33/130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ACC3232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% (27/12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6AE7C28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.1% (45/115)</w:t>
            </w: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EDDFC1F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0.7% </w:t>
            </w:r>
          </w:p>
          <w:p w14:paraId="351E1930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5/142)</w:t>
            </w:r>
          </w:p>
        </w:tc>
      </w:tr>
      <w:tr w:rsidR="00062CA4" w:rsidRPr="000338CA" w14:paraId="22E8A93B" w14:textId="77777777" w:rsidTr="007D5E65">
        <w:trPr>
          <w:trHeight w:val="330"/>
        </w:trPr>
        <w:tc>
          <w:tcPr>
            <w:tcW w:w="0" w:type="auto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5DCF7" w:themeFill="accent4" w:themeFillTint="66"/>
            <w:hideMark/>
          </w:tcPr>
          <w:p w14:paraId="7EB939BB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 the best of your knowledge, are psychedelics being researched for therapeutic potential?</w:t>
            </w:r>
          </w:p>
        </w:tc>
      </w:tr>
      <w:tr w:rsidR="00062CA4" w:rsidRPr="000338CA" w14:paraId="1AF21010" w14:textId="77777777" w:rsidTr="007D5E65">
        <w:trPr>
          <w:trHeight w:val="584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5DCF7" w:themeFill="accent4" w:themeFillTint="66"/>
            <w:hideMark/>
          </w:tcPr>
          <w:p w14:paraId="52B0FE4B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B18767C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4% (234/256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4865AD3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6% (150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1571A28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% (80/90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59351A4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% (4/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FAFC3A3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5%</w:t>
            </w:r>
          </w:p>
          <w:p w14:paraId="24F133DC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5/8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45F4B1F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%</w:t>
            </w:r>
          </w:p>
          <w:p w14:paraId="66D1DA0C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/17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BA6ECE2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7% (146/161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DDA4A81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6% (88/9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A691DBD" w14:textId="77777777" w:rsidR="00062CA4" w:rsidRPr="000338CA" w:rsidRDefault="00062CA4" w:rsidP="007D5E65">
            <w:pPr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5% (119/130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DA6C4A2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3% (115/126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1D2670C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% (7/11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FC81C49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4% (127/142)</w:t>
            </w:r>
          </w:p>
        </w:tc>
      </w:tr>
      <w:tr w:rsidR="00062CA4" w:rsidRPr="000338CA" w14:paraId="15E7100D" w14:textId="77777777" w:rsidTr="007D5E65">
        <w:trPr>
          <w:trHeight w:val="584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5DCF7" w:themeFill="accent4" w:themeFillTint="66"/>
            <w:hideMark/>
          </w:tcPr>
          <w:p w14:paraId="535EECBC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BACC79A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% (22/256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E7260F3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% (12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4FE0372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% (10/90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FD71CF5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% </w:t>
            </w:r>
          </w:p>
          <w:p w14:paraId="0A7EB61A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/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3A1CC7C8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%</w:t>
            </w:r>
          </w:p>
          <w:p w14:paraId="7D29104E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/8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B637992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4%</w:t>
            </w:r>
          </w:p>
          <w:p w14:paraId="223BABD6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9/17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63BE364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% (15/161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28F6B71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% (7/9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319880B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% (11/130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3584FE77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% (11/126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A22E76F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9% (107/11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38155CC0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0.6% </w:t>
            </w:r>
          </w:p>
          <w:p w14:paraId="2693F9E8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5/142)</w:t>
            </w:r>
          </w:p>
        </w:tc>
      </w:tr>
      <w:tr w:rsidR="00062CA4" w:rsidRPr="000338CA" w14:paraId="573A7DB2" w14:textId="77777777" w:rsidTr="007D5E65">
        <w:trPr>
          <w:trHeight w:val="360"/>
        </w:trPr>
        <w:tc>
          <w:tcPr>
            <w:tcW w:w="0" w:type="auto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5DCF7" w:themeFill="accent4" w:themeFillTint="66"/>
            <w:hideMark/>
          </w:tcPr>
          <w:p w14:paraId="5C5F833C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7DE8D8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hat Might prevent you from trying Psychedelics?</w:t>
            </w: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  </w:t>
            </w:r>
          </w:p>
        </w:tc>
      </w:tr>
      <w:tr w:rsidR="00062CA4" w:rsidRPr="000338CA" w14:paraId="06492D76" w14:textId="77777777" w:rsidTr="007D5E65">
        <w:trPr>
          <w:trHeight w:val="584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5DCF7" w:themeFill="accent4" w:themeFillTint="66"/>
            <w:hideMark/>
          </w:tcPr>
          <w:p w14:paraId="79F4FAE4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gal status of psychedelics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649E5E1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% (60/25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C04B58B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% (41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BB54FF0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% (18/91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5C89E19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5.0% </w:t>
            </w:r>
          </w:p>
          <w:p w14:paraId="2C662549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/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5B13344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%</w:t>
            </w:r>
          </w:p>
          <w:p w14:paraId="5A08980F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7/83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6BE67EB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%</w:t>
            </w:r>
          </w:p>
          <w:p w14:paraId="21A56E80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3/17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28CECF4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% (43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36B3F48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% (17/9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467838C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% (27/130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22E7C42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% (33/12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C61C71E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% (20/11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E20AD40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8.2% </w:t>
            </w:r>
          </w:p>
          <w:p w14:paraId="46A36AE8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40/142)</w:t>
            </w:r>
          </w:p>
        </w:tc>
      </w:tr>
      <w:tr w:rsidR="00062CA4" w:rsidRPr="000338CA" w14:paraId="419542E0" w14:textId="77777777" w:rsidTr="007D5E65">
        <w:trPr>
          <w:trHeight w:val="584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5DCF7" w:themeFill="accent4" w:themeFillTint="66"/>
            <w:hideMark/>
          </w:tcPr>
          <w:p w14:paraId="4061BFEA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health risks of psychedelics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010C48C2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% (47/25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F4FD84C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4% (31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529C0B0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% (16/91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DD20683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% </w:t>
            </w:r>
          </w:p>
          <w:p w14:paraId="2D50C2FB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/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0E54E689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%</w:t>
            </w:r>
          </w:p>
          <w:p w14:paraId="6A1CD6F4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6/83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F6F4FE4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%</w:t>
            </w:r>
          </w:p>
          <w:p w14:paraId="1C58C455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1/17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470B6F1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% (32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326E8A8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% (15/9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6B85C35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% (21/130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9B63BAA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% (26/12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F1BBD80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% (27/11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641C20C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4.1% </w:t>
            </w:r>
          </w:p>
          <w:p w14:paraId="53BE2B70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20/142)</w:t>
            </w:r>
          </w:p>
        </w:tc>
      </w:tr>
      <w:tr w:rsidR="00062CA4" w:rsidRPr="000338CA" w14:paraId="12235D5E" w14:textId="77777777" w:rsidTr="007D5E65">
        <w:trPr>
          <w:trHeight w:val="584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5DCF7" w:themeFill="accent4" w:themeFillTint="66"/>
            <w:hideMark/>
          </w:tcPr>
          <w:p w14:paraId="16336764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t knowledge/experience with psychedelics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D121CE7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% (28/25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AEB9EE3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% (24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C3B438E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% (4/91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89B774E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% </w:t>
            </w:r>
          </w:p>
          <w:p w14:paraId="1F3CA136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/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4015F18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%</w:t>
            </w:r>
          </w:p>
          <w:p w14:paraId="73AA0AAF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/83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D68DC3A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%</w:t>
            </w:r>
          </w:p>
          <w:p w14:paraId="1AD57244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3/17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098D6257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% (18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0024999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% (10/9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2CE2994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% (14/130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A1DF90A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% (14/12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AE7F283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% (13/11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F4F6B6C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0.6% </w:t>
            </w:r>
          </w:p>
          <w:p w14:paraId="04D8F45E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5/142)</w:t>
            </w:r>
          </w:p>
        </w:tc>
      </w:tr>
      <w:tr w:rsidR="00062CA4" w:rsidRPr="000338CA" w14:paraId="5FEA13AC" w14:textId="77777777" w:rsidTr="007D5E65">
        <w:trPr>
          <w:trHeight w:val="584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5DCF7" w:themeFill="accent4" w:themeFillTint="66"/>
            <w:hideMark/>
          </w:tcPr>
          <w:p w14:paraId="71C1A0DC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Work or transportation-related limitations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C44FD3A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% (72/25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DB363B9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% (52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6059F41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% (18/91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0BB3B6E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  <w:proofErr w:type="gramStart"/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  (</w:t>
            </w:r>
            <w:proofErr w:type="gramEnd"/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9E3DB5A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%</w:t>
            </w:r>
          </w:p>
          <w:p w14:paraId="1562F738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1/83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0B2EBEC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%</w:t>
            </w:r>
          </w:p>
          <w:p w14:paraId="3B1188A3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1/17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AB3AF21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% (46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A525DA1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% (26/9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4DEBEC1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% (40/130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0048E715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% (32/12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07D5B280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% (35/11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C2D8FE0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6.1% </w:t>
            </w:r>
          </w:p>
          <w:p w14:paraId="6AF54F24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37/142)</w:t>
            </w:r>
          </w:p>
        </w:tc>
      </w:tr>
      <w:tr w:rsidR="00062CA4" w:rsidRPr="000338CA" w14:paraId="1B83E71A" w14:textId="77777777" w:rsidTr="007D5E65">
        <w:trPr>
          <w:trHeight w:val="584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5DCF7" w:themeFill="accent4" w:themeFillTint="66"/>
            <w:hideMark/>
          </w:tcPr>
          <w:p w14:paraId="32018BD2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igious beliefs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005DC512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% (4/25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85DE57C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% (2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35398464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% (2/91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A98B6FB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  <w:p w14:paraId="4FB0C666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/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BB823A0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</w:t>
            </w:r>
          </w:p>
          <w:p w14:paraId="723B9287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/83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2714A56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%</w:t>
            </w:r>
          </w:p>
          <w:p w14:paraId="7F3DCAD6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/17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009B6EDB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% (3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5F86574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% (1/9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0558FF31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% (2/130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242B6E5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% (2/12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46F3C98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% (2/11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0A745F0D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4% </w:t>
            </w:r>
          </w:p>
          <w:p w14:paraId="2D6F224E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2/142)</w:t>
            </w:r>
          </w:p>
        </w:tc>
      </w:tr>
      <w:tr w:rsidR="00062CA4" w:rsidRPr="000338CA" w14:paraId="3A474149" w14:textId="77777777" w:rsidTr="007D5E65">
        <w:trPr>
          <w:trHeight w:val="584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5DCF7" w:themeFill="accent4" w:themeFillTint="66"/>
            <w:hideMark/>
          </w:tcPr>
          <w:p w14:paraId="2E457EFA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ritual beliefs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3B250EF1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% (3/25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7BB1064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% (1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E7081D3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% (2/91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3D317004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% </w:t>
            </w:r>
          </w:p>
          <w:p w14:paraId="2CA326BE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/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0A11FFF9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%</w:t>
            </w:r>
          </w:p>
          <w:p w14:paraId="6F95A8BA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/83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B76ED64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%</w:t>
            </w:r>
          </w:p>
          <w:p w14:paraId="7C7DFEE6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/17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08A8BB23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% (3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C1FF1AD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 (0/9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00874A06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% (3/130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12F894A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% (0/12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7B2D62A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% (1/11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2CEFF59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4% </w:t>
            </w:r>
          </w:p>
          <w:p w14:paraId="7A26B6FF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2/142)</w:t>
            </w:r>
          </w:p>
        </w:tc>
      </w:tr>
      <w:tr w:rsidR="00062CA4" w:rsidRPr="000338CA" w14:paraId="6FABFC31" w14:textId="77777777" w:rsidTr="007D5E65">
        <w:trPr>
          <w:trHeight w:val="584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5DCF7" w:themeFill="accent4" w:themeFillTint="66"/>
            <w:hideMark/>
          </w:tcPr>
          <w:p w14:paraId="5AA04F88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 mental health concerns are adequately managed with other treatments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317EF38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% (35/25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84116E0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% (20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4177FEB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% (14/91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4932D78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5.0% </w:t>
            </w:r>
          </w:p>
          <w:p w14:paraId="3D4418EE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/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87D2F1C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%</w:t>
            </w:r>
          </w:p>
          <w:p w14:paraId="75853E67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/83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3B7F194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%</w:t>
            </w:r>
          </w:p>
          <w:p w14:paraId="12BB6D7F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2/17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3B64537D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% (25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2E3BEA6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% (10/9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615B0C9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%</w:t>
            </w:r>
          </w:p>
          <w:p w14:paraId="492BD7A0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7/130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31FBEF57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% (18/12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919AAC2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% (20/11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8B89942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0.6% </w:t>
            </w:r>
          </w:p>
          <w:p w14:paraId="3CDC6F70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5/142)</w:t>
            </w:r>
          </w:p>
        </w:tc>
      </w:tr>
      <w:tr w:rsidR="00062CA4" w:rsidRPr="000338CA" w14:paraId="7C6B5EE0" w14:textId="77777777" w:rsidTr="007D5E65">
        <w:trPr>
          <w:trHeight w:val="584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5DCF7" w:themeFill="accent4" w:themeFillTint="66"/>
            <w:hideMark/>
          </w:tcPr>
          <w:p w14:paraId="33F6E235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don’t think psychedelics would help with my concerns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150CF37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% (14/25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342A4128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% (9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4125CA5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% (5/91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F78F9DC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% </w:t>
            </w:r>
          </w:p>
          <w:p w14:paraId="3F16578C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/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7295B8B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%</w:t>
            </w:r>
          </w:p>
          <w:p w14:paraId="68A9BA7C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/83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26422D4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%</w:t>
            </w:r>
          </w:p>
          <w:p w14:paraId="6698FB8D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/17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5F73694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% (11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7F583E3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% (3/9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30D1772E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% (8/130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ED5DFC6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% (6/12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DF69463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% (10/11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7A74B32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.8% </w:t>
            </w:r>
          </w:p>
          <w:p w14:paraId="07FC7D9B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4/142)</w:t>
            </w:r>
          </w:p>
        </w:tc>
      </w:tr>
      <w:tr w:rsidR="00062CA4" w:rsidRPr="000338CA" w14:paraId="3377FC5D" w14:textId="77777777" w:rsidTr="007D5E65">
        <w:trPr>
          <w:trHeight w:val="584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5DCF7" w:themeFill="accent4" w:themeFillTint="66"/>
            <w:hideMark/>
          </w:tcPr>
          <w:p w14:paraId="3E23A0BA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7D9C1E1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% (35/25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7EFCB6C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% (27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55BE3A6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% (8/91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7139230E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  <w:p w14:paraId="3802C26D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/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CE9B07A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%</w:t>
            </w:r>
          </w:p>
          <w:p w14:paraId="0C243335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/83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3CD2788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%</w:t>
            </w:r>
          </w:p>
          <w:p w14:paraId="50727DD9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4/17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352C7D2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% (26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9C8A2E6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% (9/9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11E22B5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% (22/130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C26225D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% (13/12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E0134DB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% (15/11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3F55A50D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4.1% </w:t>
            </w:r>
          </w:p>
          <w:p w14:paraId="53A9C85A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20/142)</w:t>
            </w:r>
          </w:p>
        </w:tc>
      </w:tr>
      <w:tr w:rsidR="00062CA4" w:rsidRPr="000338CA" w14:paraId="0320AC43" w14:textId="77777777" w:rsidTr="007D5E65">
        <w:trPr>
          <w:trHeight w:val="584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5DCF7" w:themeFill="accent4" w:themeFillTint="66"/>
            <w:hideMark/>
          </w:tcPr>
          <w:p w14:paraId="1D194332" w14:textId="77777777" w:rsidR="00062CA4" w:rsidRPr="000338CA" w:rsidRDefault="00062CA4" w:rsidP="007D5E65">
            <w:pPr>
              <w:ind w:left="90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 of these reasons would prevent me from participating in a trial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D338C9C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% (85/25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DA62665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% (46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1A1BD5EC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% (38/91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38EA817F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5.0% </w:t>
            </w:r>
          </w:p>
          <w:p w14:paraId="1776B8E9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/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40A078F8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% </w:t>
            </w:r>
          </w:p>
          <w:p w14:paraId="674D9004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0/83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59AE610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%</w:t>
            </w:r>
          </w:p>
          <w:p w14:paraId="4278A9E9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5/174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2A1B2F08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% (44/16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FE80225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% (41/9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32A74725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% (42/130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6611A1A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% (43/127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6633321B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000338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% (35/115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AEDFB" w:themeFill="accent4" w:themeFillTint="33"/>
            <w:hideMark/>
          </w:tcPr>
          <w:p w14:paraId="55162DC5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5.2% </w:t>
            </w:r>
          </w:p>
          <w:p w14:paraId="4EE6B0FD" w14:textId="77777777" w:rsidR="00062CA4" w:rsidRPr="000338CA" w:rsidRDefault="00062CA4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</w:rPr>
            </w:pPr>
            <w:r w:rsidRPr="36562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50/142)</w:t>
            </w:r>
          </w:p>
        </w:tc>
      </w:tr>
    </w:tbl>
    <w:p w14:paraId="177D2B5B" w14:textId="77777777" w:rsidR="00062CA4" w:rsidRDefault="00062CA4" w:rsidP="00062CA4">
      <w:pPr>
        <w:shd w:val="clear" w:color="auto" w:fill="FFFFFF"/>
        <w:rPr>
          <w:rFonts w:ascii="Times New Roman" w:eastAsia="Times New Roman" w:hAnsi="Times New Roman" w:cs="Times New Roman"/>
        </w:rPr>
      </w:pPr>
    </w:p>
    <w:p w14:paraId="37F51190" w14:textId="77777777" w:rsidR="00062CA4" w:rsidRPr="00CC13D4" w:rsidRDefault="00062CA4" w:rsidP="00062CA4">
      <w:pPr>
        <w:shd w:val="clear" w:color="auto" w:fill="FFFFFF" w:themeFill="background1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7DE8D8DB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7DE8D8D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his was a multi-select question.</w:t>
      </w:r>
    </w:p>
    <w:p w14:paraId="4FAF8113" w14:textId="77777777" w:rsidR="00062CA4" w:rsidRPr="00CC13D4" w:rsidRDefault="00062CA4" w:rsidP="00062CA4">
      <w:pPr>
        <w:shd w:val="clear" w:color="auto" w:fill="FFFFFF" w:themeFill="background1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7DE8D8DB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7DE8D8D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1 out of 257 participants did not respond to these items. </w:t>
      </w:r>
    </w:p>
    <w:p w14:paraId="1AF7A5D9" w14:textId="77777777" w:rsidR="00062CA4" w:rsidRPr="00CC13D4" w:rsidRDefault="00062CA4" w:rsidP="00062CA4">
      <w:pPr>
        <w:shd w:val="clear" w:color="auto" w:fill="FFFFFF" w:themeFill="background1"/>
        <w:rPr>
          <w:rFonts w:ascii="Times New Roman" w:eastAsia="Times New Roman" w:hAnsi="Times New Roman" w:cs="Times New Roman"/>
        </w:rPr>
      </w:pPr>
      <w:r w:rsidRPr="7DE8D8DB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7DE8D8D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his was a multi-select question.</w:t>
      </w:r>
    </w:p>
    <w:p w14:paraId="29A2378C" w14:textId="77777777" w:rsidR="00062CA4" w:rsidRPr="00CC13D4" w:rsidRDefault="00062CA4" w:rsidP="00062CA4">
      <w:pPr>
        <w:shd w:val="clear" w:color="auto" w:fill="FFFFFF" w:themeFill="background1"/>
        <w:rPr>
          <w:rFonts w:ascii="Times New Roman" w:eastAsia="Times New Roman" w:hAnsi="Times New Roman" w:cs="Times New Roman"/>
        </w:rPr>
      </w:pPr>
      <w:r w:rsidRPr="7DE8D8DB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7DE8D8D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Significant Chi-square tests (uncorrected p &lt; .05), suggesting significant effects of the identified demographic factors on results. </w:t>
      </w:r>
    </w:p>
    <w:p w14:paraId="4F39B4CC" w14:textId="77777777" w:rsidR="00062CA4" w:rsidRPr="000338CA" w:rsidRDefault="00062CA4" w:rsidP="00062CA4">
      <w:pPr>
        <w:shd w:val="clear" w:color="auto" w:fill="FFFFFF" w:themeFill="background1"/>
        <w:rPr>
          <w:rFonts w:ascii="Times New Roman" w:eastAsia="Times New Roman" w:hAnsi="Times New Roman" w:cs="Times New Roman"/>
        </w:rPr>
      </w:pPr>
    </w:p>
    <w:p w14:paraId="1AAEEF2C" w14:textId="77777777" w:rsidR="00062CA4" w:rsidRPr="00062CA4" w:rsidRDefault="00062CA4"/>
    <w:sectPr w:rsidR="00062CA4" w:rsidRPr="00062CA4" w:rsidSect="00062CA4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CA4"/>
    <w:rsid w:val="00062CA4"/>
    <w:rsid w:val="00A029B7"/>
    <w:rsid w:val="00D13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7EBA7B"/>
  <w15:chartTrackingRefBased/>
  <w15:docId w15:val="{B18FE7CC-CD44-5F40-B9B8-FF01B7ABF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CA4"/>
    <w:pPr>
      <w:spacing w:after="0" w:line="240" w:lineRule="auto"/>
    </w:pPr>
    <w:rPr>
      <w:kern w:val="0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2CA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2CA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2CA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2CA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2CA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2CA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2CA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2CA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2CA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2C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2C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2C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2C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2C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2C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2C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2C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2C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2C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2C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2CA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2C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2CA4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2C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2CA4"/>
    <w:pPr>
      <w:spacing w:after="160" w:line="278" w:lineRule="auto"/>
      <w:ind w:left="720"/>
      <w:contextualSpacing/>
    </w:pPr>
    <w:rPr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2C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2C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2C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2C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87</Words>
  <Characters>6769</Characters>
  <Application>Microsoft Office Word</Application>
  <DocSecurity>0</DocSecurity>
  <Lines>56</Lines>
  <Paragraphs>15</Paragraphs>
  <ScaleCrop>false</ScaleCrop>
  <Company/>
  <LinksUpToDate>false</LinksUpToDate>
  <CharactersWithSpaces>7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Liang</dc:creator>
  <cp:keywords/>
  <dc:description/>
  <cp:lastModifiedBy>Vivian Liang</cp:lastModifiedBy>
  <cp:revision>2</cp:revision>
  <dcterms:created xsi:type="dcterms:W3CDTF">2025-12-04T21:21:00Z</dcterms:created>
  <dcterms:modified xsi:type="dcterms:W3CDTF">2025-12-04T21:29:00Z</dcterms:modified>
</cp:coreProperties>
</file>